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582A" w:rsidRPr="008A148B" w:rsidRDefault="00DE4B60" w:rsidP="002D582A">
      <w:pPr>
        <w:tabs>
          <w:tab w:val="left" w:pos="6311"/>
          <w:tab w:val="right" w:pos="9360"/>
        </w:tabs>
        <w:spacing w:after="0" w:line="480" w:lineRule="auto"/>
        <w:rPr>
          <w:rFonts w:ascii="Times New Roman" w:hAnsi="Times New Roman"/>
          <w:b/>
          <w:sz w:val="24"/>
          <w:szCs w:val="24"/>
          <w:lang w:eastAsia="ko-KR"/>
        </w:rPr>
      </w:pPr>
      <w:bookmarkStart w:id="0" w:name="_GoBack"/>
      <w:r w:rsidRPr="008A148B">
        <w:rPr>
          <w:rFonts w:ascii="Times New Roman" w:hAnsi="Times New Roman" w:hint="eastAsia"/>
          <w:b/>
          <w:sz w:val="24"/>
          <w:szCs w:val="24"/>
          <w:lang w:eastAsia="ko-KR"/>
        </w:rPr>
        <w:t>S</w:t>
      </w:r>
      <w:r w:rsidR="008F0B54" w:rsidRPr="008A148B">
        <w:rPr>
          <w:rFonts w:ascii="Times New Roman" w:hAnsi="Times New Roman"/>
          <w:b/>
          <w:sz w:val="24"/>
          <w:szCs w:val="24"/>
          <w:lang w:eastAsia="ko-KR"/>
        </w:rPr>
        <w:t>9</w:t>
      </w:r>
      <w:r w:rsidRPr="008A148B">
        <w:rPr>
          <w:rFonts w:ascii="Times New Roman" w:hAnsi="Times New Roman" w:hint="eastAsia"/>
          <w:b/>
          <w:sz w:val="24"/>
          <w:szCs w:val="24"/>
          <w:lang w:eastAsia="ko-KR"/>
        </w:rPr>
        <w:t xml:space="preserve"> </w:t>
      </w:r>
      <w:r w:rsidRPr="008A148B">
        <w:rPr>
          <w:rFonts w:ascii="Times New Roman" w:hAnsi="Times New Roman"/>
          <w:b/>
          <w:sz w:val="24"/>
          <w:szCs w:val="24"/>
          <w:lang w:eastAsia="ko-KR"/>
        </w:rPr>
        <w:t>Table.</w:t>
      </w:r>
      <w:r w:rsidRPr="008A148B">
        <w:rPr>
          <w:rFonts w:ascii="Times New Roman" w:hAnsi="Times New Roman" w:hint="eastAsia"/>
          <w:b/>
          <w:sz w:val="24"/>
          <w:szCs w:val="24"/>
          <w:lang w:eastAsia="ko-KR"/>
        </w:rPr>
        <w:t xml:space="preserve"> </w:t>
      </w:r>
      <w:r w:rsidRPr="008A148B">
        <w:rPr>
          <w:rFonts w:ascii="Times New Roman" w:hAnsi="Times New Roman"/>
          <w:b/>
          <w:sz w:val="24"/>
          <w:szCs w:val="24"/>
          <w:lang w:eastAsia="ko-KR"/>
        </w:rPr>
        <w:t xml:space="preserve">The </w:t>
      </w:r>
      <w:r w:rsidR="008F0B54" w:rsidRPr="008A148B">
        <w:rPr>
          <w:rFonts w:ascii="Times New Roman" w:hAnsi="Times New Roman"/>
          <w:b/>
          <w:sz w:val="24"/>
          <w:szCs w:val="24"/>
          <w:lang w:eastAsia="ko-KR"/>
        </w:rPr>
        <w:t xml:space="preserve">estimated </w:t>
      </w:r>
      <w:r w:rsidR="009F04CF" w:rsidRPr="008A148B">
        <w:rPr>
          <w:rFonts w:ascii="Times New Roman" w:hAnsi="Times New Roman"/>
          <w:b/>
          <w:sz w:val="24"/>
          <w:szCs w:val="24"/>
          <w:lang w:eastAsia="ko-KR"/>
        </w:rPr>
        <w:t xml:space="preserve">cumulative </w:t>
      </w:r>
      <w:r w:rsidR="001468C8" w:rsidRPr="008A148B">
        <w:rPr>
          <w:rFonts w:ascii="Times New Roman" w:hAnsi="Times New Roman"/>
          <w:b/>
          <w:sz w:val="24"/>
          <w:szCs w:val="24"/>
          <w:lang w:eastAsia="ko-KR"/>
        </w:rPr>
        <w:t xml:space="preserve">proportion of egg production </w:t>
      </w:r>
      <w:r w:rsidRPr="008A148B">
        <w:rPr>
          <w:rFonts w:ascii="Times New Roman" w:hAnsi="Times New Roman"/>
          <w:b/>
          <w:sz w:val="24"/>
          <w:szCs w:val="24"/>
          <w:lang w:eastAsia="ko-KR"/>
        </w:rPr>
        <w:t xml:space="preserve">of </w:t>
      </w:r>
      <w:r w:rsidRPr="008A148B">
        <w:rPr>
          <w:rFonts w:ascii="Times New Roman"/>
          <w:b/>
          <w:i/>
          <w:color w:val="000000"/>
          <w:sz w:val="24"/>
        </w:rPr>
        <w:t>Bactrocera dorsalis</w:t>
      </w:r>
      <w:r w:rsidRPr="008A148B">
        <w:rPr>
          <w:rFonts w:ascii="Times New Roman"/>
          <w:b/>
          <w:color w:val="000000"/>
          <w:sz w:val="24"/>
        </w:rPr>
        <w:t xml:space="preserve"> </w:t>
      </w:r>
    </w:p>
    <w:bookmarkEnd w:id="0"/>
    <w:p w:rsidR="00994EB4" w:rsidRPr="0037435C" w:rsidRDefault="00DE4B60" w:rsidP="00994EB4">
      <w:pPr>
        <w:tabs>
          <w:tab w:val="left" w:pos="6311"/>
          <w:tab w:val="right" w:pos="9360"/>
        </w:tabs>
        <w:spacing w:after="0" w:line="480" w:lineRule="auto"/>
        <w:rPr>
          <w:rFonts w:ascii="Times New Roman" w:hAnsi="Times New Roman"/>
          <w:sz w:val="24"/>
          <w:szCs w:val="24"/>
          <w:lang w:eastAsia="ko-KR"/>
        </w:rPr>
      </w:pPr>
      <w:r>
        <w:rPr>
          <w:rFonts w:ascii="Times New Roman"/>
          <w:color w:val="000000"/>
          <w:sz w:val="24"/>
        </w:rPr>
        <w:t xml:space="preserve"> </w:t>
      </w:r>
    </w:p>
    <w:tbl>
      <w:tblPr>
        <w:tblW w:w="4957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3"/>
        <w:gridCol w:w="2694"/>
      </w:tblGrid>
      <w:tr w:rsidR="00994EB4" w:rsidRPr="00994EB4" w:rsidTr="0023714C">
        <w:trPr>
          <w:trHeight w:val="330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EB4" w:rsidRPr="00994EB4" w:rsidRDefault="00994EB4" w:rsidP="00994E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994EB4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Physiological age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EB4" w:rsidRPr="00994EB4" w:rsidRDefault="00994EB4" w:rsidP="00994E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Estimated proportion of egg production</w:t>
            </w:r>
          </w:p>
        </w:tc>
      </w:tr>
      <w:tr w:rsidR="00994EB4" w:rsidRPr="00994EB4" w:rsidTr="0023714C">
        <w:trPr>
          <w:trHeight w:val="33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EB4" w:rsidRPr="00994EB4" w:rsidRDefault="00994EB4" w:rsidP="00994E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994EB4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EB4" w:rsidRPr="00994EB4" w:rsidRDefault="009F04CF" w:rsidP="00994E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ko-KR"/>
              </w:rPr>
              <w:t>-</w:t>
            </w:r>
          </w:p>
        </w:tc>
      </w:tr>
      <w:tr w:rsidR="00994EB4" w:rsidRPr="00994EB4" w:rsidTr="0023714C">
        <w:trPr>
          <w:trHeight w:val="33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EB4" w:rsidRPr="00994EB4" w:rsidRDefault="00994EB4" w:rsidP="00994E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994EB4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9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EB4" w:rsidRPr="00994EB4" w:rsidRDefault="009F04CF" w:rsidP="00994E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ko-KR"/>
              </w:rPr>
              <w:t>-</w:t>
            </w:r>
          </w:p>
        </w:tc>
      </w:tr>
      <w:tr w:rsidR="00994EB4" w:rsidRPr="00994EB4" w:rsidTr="0023714C">
        <w:trPr>
          <w:trHeight w:val="33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EB4" w:rsidRPr="00994EB4" w:rsidRDefault="00994EB4" w:rsidP="00994E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994EB4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EB4" w:rsidRPr="00994EB4" w:rsidRDefault="009F04CF" w:rsidP="00994E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ko-KR"/>
              </w:rPr>
              <w:t>-</w:t>
            </w:r>
          </w:p>
        </w:tc>
      </w:tr>
      <w:tr w:rsidR="00994EB4" w:rsidRPr="00994EB4" w:rsidTr="0023714C">
        <w:trPr>
          <w:trHeight w:val="33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EB4" w:rsidRPr="00994EB4" w:rsidRDefault="00994EB4" w:rsidP="00994E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994EB4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5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EB4" w:rsidRPr="00994EB4" w:rsidRDefault="00994EB4" w:rsidP="00994E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994EB4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28826843</w:t>
            </w:r>
          </w:p>
        </w:tc>
      </w:tr>
      <w:tr w:rsidR="00994EB4" w:rsidRPr="00994EB4" w:rsidTr="0023714C">
        <w:trPr>
          <w:trHeight w:val="33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EB4" w:rsidRPr="00994EB4" w:rsidRDefault="00994EB4" w:rsidP="00994E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994EB4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EB4" w:rsidRPr="00994EB4" w:rsidRDefault="00994EB4" w:rsidP="00994E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994EB4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7764587</w:t>
            </w:r>
          </w:p>
        </w:tc>
      </w:tr>
      <w:tr w:rsidR="00994EB4" w:rsidRPr="00994EB4" w:rsidTr="0023714C">
        <w:trPr>
          <w:trHeight w:val="33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EB4" w:rsidRPr="00994EB4" w:rsidRDefault="00994EB4" w:rsidP="00994E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994EB4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5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EB4" w:rsidRPr="00994EB4" w:rsidRDefault="00994EB4" w:rsidP="00994E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994EB4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1366744</w:t>
            </w:r>
          </w:p>
        </w:tc>
      </w:tr>
      <w:tr w:rsidR="00994EB4" w:rsidRPr="00994EB4" w:rsidTr="0023714C">
        <w:trPr>
          <w:trHeight w:val="33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EB4" w:rsidRPr="00994EB4" w:rsidRDefault="00994EB4" w:rsidP="00994E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994EB4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3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EB4" w:rsidRPr="00994EB4" w:rsidRDefault="00994EB4" w:rsidP="00994E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994EB4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31178015</w:t>
            </w:r>
          </w:p>
        </w:tc>
      </w:tr>
      <w:tr w:rsidR="00994EB4" w:rsidRPr="00994EB4" w:rsidTr="0023714C">
        <w:trPr>
          <w:trHeight w:val="33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EB4" w:rsidRPr="00994EB4" w:rsidRDefault="00994EB4" w:rsidP="00994E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994EB4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35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EB4" w:rsidRPr="00994EB4" w:rsidRDefault="00994EB4" w:rsidP="00994E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994EB4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29551861</w:t>
            </w:r>
          </w:p>
        </w:tc>
      </w:tr>
      <w:tr w:rsidR="00994EB4" w:rsidRPr="00994EB4" w:rsidTr="0023714C">
        <w:trPr>
          <w:trHeight w:val="33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EB4" w:rsidRPr="00994EB4" w:rsidRDefault="00994EB4" w:rsidP="00994E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994EB4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EB4" w:rsidRPr="00994EB4" w:rsidRDefault="00994EB4" w:rsidP="00994E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994EB4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10158756</w:t>
            </w:r>
          </w:p>
        </w:tc>
      </w:tr>
      <w:tr w:rsidR="00994EB4" w:rsidRPr="00994EB4" w:rsidTr="0023714C">
        <w:trPr>
          <w:trHeight w:val="33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EB4" w:rsidRPr="00994EB4" w:rsidRDefault="00994EB4" w:rsidP="00994E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994EB4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5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EB4" w:rsidRPr="00994EB4" w:rsidRDefault="00994EB4" w:rsidP="00994E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994EB4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751484</w:t>
            </w:r>
          </w:p>
        </w:tc>
      </w:tr>
      <w:tr w:rsidR="00994EB4" w:rsidRPr="00994EB4" w:rsidTr="0023714C">
        <w:trPr>
          <w:trHeight w:val="33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EB4" w:rsidRPr="00994EB4" w:rsidRDefault="00994EB4" w:rsidP="00994E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994EB4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EB4" w:rsidRPr="00994EB4" w:rsidRDefault="00994EB4" w:rsidP="00994E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994EB4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26871743</w:t>
            </w:r>
          </w:p>
        </w:tc>
      </w:tr>
      <w:tr w:rsidR="00994EB4" w:rsidRPr="00994EB4" w:rsidTr="0023714C">
        <w:trPr>
          <w:trHeight w:val="33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EB4" w:rsidRPr="00994EB4" w:rsidRDefault="00994EB4" w:rsidP="00994E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994EB4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5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EB4" w:rsidRPr="00994EB4" w:rsidRDefault="00994EB4" w:rsidP="00994E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994EB4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67593524</w:t>
            </w:r>
          </w:p>
        </w:tc>
      </w:tr>
      <w:tr w:rsidR="00994EB4" w:rsidRPr="00994EB4" w:rsidTr="0023714C">
        <w:trPr>
          <w:trHeight w:val="33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EB4" w:rsidRPr="00994EB4" w:rsidRDefault="00994EB4" w:rsidP="00994E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994EB4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EB4" w:rsidRPr="00994EB4" w:rsidRDefault="00994EB4" w:rsidP="00994E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994EB4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99356712</w:t>
            </w:r>
          </w:p>
        </w:tc>
      </w:tr>
      <w:tr w:rsidR="00994EB4" w:rsidRPr="00994EB4" w:rsidTr="0023714C">
        <w:trPr>
          <w:trHeight w:val="33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EB4" w:rsidRPr="00994EB4" w:rsidRDefault="00994EB4" w:rsidP="00994E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994EB4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5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EB4" w:rsidRPr="00994EB4" w:rsidRDefault="00994EB4" w:rsidP="00994E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994EB4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23930399</w:t>
            </w:r>
          </w:p>
        </w:tc>
      </w:tr>
      <w:tr w:rsidR="00994EB4" w:rsidRPr="00994EB4" w:rsidTr="0023714C">
        <w:trPr>
          <w:trHeight w:val="33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EB4" w:rsidRPr="00994EB4" w:rsidRDefault="00994EB4" w:rsidP="00994E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994EB4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EB4" w:rsidRPr="00994EB4" w:rsidRDefault="00994EB4" w:rsidP="00994E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994EB4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42803611</w:t>
            </w:r>
          </w:p>
        </w:tc>
      </w:tr>
      <w:tr w:rsidR="00994EB4" w:rsidRPr="00994EB4" w:rsidTr="0023714C">
        <w:trPr>
          <w:trHeight w:val="33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EB4" w:rsidRPr="00994EB4" w:rsidRDefault="00994EB4" w:rsidP="00994E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994EB4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5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EB4" w:rsidRPr="00994EB4" w:rsidRDefault="00994EB4" w:rsidP="00994E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994EB4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57203307</w:t>
            </w:r>
          </w:p>
        </w:tc>
      </w:tr>
      <w:tr w:rsidR="00994EB4" w:rsidRPr="00994EB4" w:rsidTr="0023714C">
        <w:trPr>
          <w:trHeight w:val="33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EB4" w:rsidRPr="00994EB4" w:rsidRDefault="00994EB4" w:rsidP="00994E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994EB4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EB4" w:rsidRPr="00994EB4" w:rsidRDefault="00994EB4" w:rsidP="00994E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994EB4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68123735</w:t>
            </w:r>
          </w:p>
        </w:tc>
      </w:tr>
      <w:tr w:rsidR="00994EB4" w:rsidRPr="00994EB4" w:rsidTr="0023714C">
        <w:trPr>
          <w:trHeight w:val="33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EB4" w:rsidRPr="00994EB4" w:rsidRDefault="00994EB4" w:rsidP="00994E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994EB4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5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EB4" w:rsidRPr="00994EB4" w:rsidRDefault="00994EB4" w:rsidP="00994E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994EB4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76359608</w:t>
            </w:r>
          </w:p>
        </w:tc>
      </w:tr>
      <w:tr w:rsidR="00994EB4" w:rsidRPr="00994EB4" w:rsidTr="0023714C">
        <w:trPr>
          <w:trHeight w:val="33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EB4" w:rsidRPr="00994EB4" w:rsidRDefault="00994EB4" w:rsidP="00994E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994EB4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EB4" w:rsidRPr="00994EB4" w:rsidRDefault="00994EB4" w:rsidP="00994E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994EB4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82538865</w:t>
            </w:r>
          </w:p>
        </w:tc>
      </w:tr>
      <w:tr w:rsidR="00994EB4" w:rsidRPr="00994EB4" w:rsidTr="0023714C">
        <w:trPr>
          <w:trHeight w:val="33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EB4" w:rsidRPr="00994EB4" w:rsidRDefault="00994EB4" w:rsidP="00994E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994EB4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5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EB4" w:rsidRPr="00994EB4" w:rsidRDefault="00994EB4" w:rsidP="00994E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994EB4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87152757</w:t>
            </w:r>
          </w:p>
        </w:tc>
      </w:tr>
      <w:tr w:rsidR="00994EB4" w:rsidRPr="00994EB4" w:rsidTr="0023714C">
        <w:trPr>
          <w:trHeight w:val="33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EB4" w:rsidRPr="00994EB4" w:rsidRDefault="00994EB4" w:rsidP="00994E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994EB4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EB4" w:rsidRPr="00994EB4" w:rsidRDefault="00994EB4" w:rsidP="00994E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994EB4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0582261</w:t>
            </w:r>
          </w:p>
        </w:tc>
      </w:tr>
      <w:tr w:rsidR="00994EB4" w:rsidRPr="00994EB4" w:rsidTr="0023714C">
        <w:trPr>
          <w:trHeight w:val="33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EB4" w:rsidRPr="00994EB4" w:rsidRDefault="00994EB4" w:rsidP="00994E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994EB4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05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EB4" w:rsidRPr="00994EB4" w:rsidRDefault="00994EB4" w:rsidP="00994E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994EB4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3120542</w:t>
            </w:r>
          </w:p>
        </w:tc>
      </w:tr>
      <w:tr w:rsidR="00994EB4" w:rsidRPr="00994EB4" w:rsidTr="0023714C">
        <w:trPr>
          <w:trHeight w:val="33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EB4" w:rsidRPr="00994EB4" w:rsidRDefault="00994EB4" w:rsidP="00994E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994EB4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1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EB4" w:rsidRPr="00994EB4" w:rsidRDefault="00994EB4" w:rsidP="00994E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994EB4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499162</w:t>
            </w:r>
          </w:p>
        </w:tc>
      </w:tr>
      <w:tr w:rsidR="00994EB4" w:rsidRPr="00994EB4" w:rsidTr="0023714C">
        <w:trPr>
          <w:trHeight w:val="33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EB4" w:rsidRPr="00994EB4" w:rsidRDefault="00994EB4" w:rsidP="00994E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994EB4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15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EB4" w:rsidRPr="00994EB4" w:rsidRDefault="00994EB4" w:rsidP="00994E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994EB4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6365583</w:t>
            </w:r>
          </w:p>
        </w:tc>
      </w:tr>
      <w:tr w:rsidR="00994EB4" w:rsidRPr="00994EB4" w:rsidTr="0023714C">
        <w:trPr>
          <w:trHeight w:val="33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EB4" w:rsidRPr="00994EB4" w:rsidRDefault="00994EB4" w:rsidP="00994E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994EB4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2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EB4" w:rsidRPr="00994EB4" w:rsidRDefault="00994EB4" w:rsidP="00994E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994EB4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7370819</w:t>
            </w:r>
          </w:p>
        </w:tc>
      </w:tr>
      <w:tr w:rsidR="00994EB4" w:rsidRPr="00994EB4" w:rsidTr="0023714C">
        <w:trPr>
          <w:trHeight w:val="33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EB4" w:rsidRPr="00994EB4" w:rsidRDefault="00994EB4" w:rsidP="00994E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994EB4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25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EB4" w:rsidRPr="00994EB4" w:rsidRDefault="00994EB4" w:rsidP="00994E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994EB4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8103714</w:t>
            </w:r>
          </w:p>
        </w:tc>
      </w:tr>
      <w:tr w:rsidR="00994EB4" w:rsidRPr="00994EB4" w:rsidTr="0023714C">
        <w:trPr>
          <w:trHeight w:val="33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EB4" w:rsidRPr="00994EB4" w:rsidRDefault="00994EB4" w:rsidP="00994E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994EB4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3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EB4" w:rsidRPr="00994EB4" w:rsidRDefault="00994EB4" w:rsidP="00994E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994EB4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8636265</w:t>
            </w:r>
          </w:p>
        </w:tc>
      </w:tr>
      <w:tr w:rsidR="00994EB4" w:rsidRPr="00994EB4" w:rsidTr="0023714C">
        <w:trPr>
          <w:trHeight w:val="33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EB4" w:rsidRPr="00994EB4" w:rsidRDefault="00994EB4" w:rsidP="00994E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994EB4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35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EB4" w:rsidRPr="00994EB4" w:rsidRDefault="00994EB4" w:rsidP="00994E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994EB4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9021994</w:t>
            </w:r>
          </w:p>
        </w:tc>
      </w:tr>
      <w:tr w:rsidR="00994EB4" w:rsidRPr="00994EB4" w:rsidTr="0023714C">
        <w:trPr>
          <w:trHeight w:val="33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EB4" w:rsidRPr="00994EB4" w:rsidRDefault="00994EB4" w:rsidP="00994E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994EB4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4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EB4" w:rsidRPr="00994EB4" w:rsidRDefault="00994EB4" w:rsidP="00994E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994EB4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9300517</w:t>
            </w:r>
          </w:p>
        </w:tc>
      </w:tr>
      <w:tr w:rsidR="00994EB4" w:rsidRPr="00994EB4" w:rsidTr="0023714C">
        <w:trPr>
          <w:trHeight w:val="33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EB4" w:rsidRPr="00994EB4" w:rsidRDefault="00994EB4" w:rsidP="00994E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994EB4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45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EB4" w:rsidRPr="00994EB4" w:rsidRDefault="00994EB4" w:rsidP="00994E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994EB4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9501032</w:t>
            </w:r>
          </w:p>
        </w:tc>
      </w:tr>
      <w:tr w:rsidR="00994EB4" w:rsidRPr="00994EB4" w:rsidTr="0023714C">
        <w:trPr>
          <w:trHeight w:val="33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EB4" w:rsidRPr="00994EB4" w:rsidRDefault="00994EB4" w:rsidP="00994E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994EB4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5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EB4" w:rsidRPr="00994EB4" w:rsidRDefault="00994EB4" w:rsidP="00994E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994EB4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9644972</w:t>
            </w:r>
          </w:p>
        </w:tc>
      </w:tr>
      <w:tr w:rsidR="00994EB4" w:rsidRPr="00994EB4" w:rsidTr="0023714C">
        <w:trPr>
          <w:trHeight w:val="33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EB4" w:rsidRPr="00994EB4" w:rsidRDefault="00994EB4" w:rsidP="00994E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994EB4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55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EB4" w:rsidRPr="00994EB4" w:rsidRDefault="00994EB4" w:rsidP="00994E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994EB4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9748013</w:t>
            </w:r>
          </w:p>
        </w:tc>
      </w:tr>
      <w:tr w:rsidR="00994EB4" w:rsidRPr="00994EB4" w:rsidTr="0023714C">
        <w:trPr>
          <w:trHeight w:val="33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EB4" w:rsidRPr="00994EB4" w:rsidRDefault="00994EB4" w:rsidP="00994E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994EB4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6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EB4" w:rsidRPr="00994EB4" w:rsidRDefault="00994EB4" w:rsidP="00994E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994EB4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9821577</w:t>
            </w:r>
          </w:p>
        </w:tc>
      </w:tr>
      <w:tr w:rsidR="00994EB4" w:rsidRPr="00994EB4" w:rsidTr="0023714C">
        <w:trPr>
          <w:trHeight w:val="33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EB4" w:rsidRPr="00994EB4" w:rsidRDefault="00994EB4" w:rsidP="00994E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994EB4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65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EB4" w:rsidRPr="00994EB4" w:rsidRDefault="00994EB4" w:rsidP="00994E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994EB4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9873961</w:t>
            </w:r>
          </w:p>
        </w:tc>
      </w:tr>
      <w:tr w:rsidR="00994EB4" w:rsidRPr="00994EB4" w:rsidTr="0023714C">
        <w:trPr>
          <w:trHeight w:val="33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EB4" w:rsidRPr="00994EB4" w:rsidRDefault="00994EB4" w:rsidP="00994E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994EB4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7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EB4" w:rsidRPr="00994EB4" w:rsidRDefault="00994EB4" w:rsidP="00994E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994EB4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9911168</w:t>
            </w:r>
          </w:p>
        </w:tc>
      </w:tr>
      <w:tr w:rsidR="00994EB4" w:rsidRPr="00994EB4" w:rsidTr="0023714C">
        <w:trPr>
          <w:trHeight w:val="33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EB4" w:rsidRPr="00994EB4" w:rsidRDefault="00994EB4" w:rsidP="00994E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994EB4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lastRenderedPageBreak/>
              <w:t>1.75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EB4" w:rsidRPr="00994EB4" w:rsidRDefault="00994EB4" w:rsidP="00994E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994EB4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993753</w:t>
            </w:r>
          </w:p>
        </w:tc>
      </w:tr>
      <w:tr w:rsidR="00994EB4" w:rsidRPr="00994EB4" w:rsidTr="0023714C">
        <w:trPr>
          <w:trHeight w:val="33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EB4" w:rsidRPr="00994EB4" w:rsidRDefault="00994EB4" w:rsidP="00994E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994EB4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8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EB4" w:rsidRPr="00994EB4" w:rsidRDefault="00994EB4" w:rsidP="00994E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994EB4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9956164</w:t>
            </w:r>
          </w:p>
        </w:tc>
      </w:tr>
      <w:tr w:rsidR="00994EB4" w:rsidRPr="00994EB4" w:rsidTr="0023714C">
        <w:trPr>
          <w:trHeight w:val="33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EB4" w:rsidRPr="00994EB4" w:rsidRDefault="00994EB4" w:rsidP="00994E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994EB4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85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EB4" w:rsidRPr="00994EB4" w:rsidRDefault="00994EB4" w:rsidP="00994E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994EB4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9969305</w:t>
            </w:r>
          </w:p>
        </w:tc>
      </w:tr>
      <w:tr w:rsidR="00994EB4" w:rsidRPr="00994EB4" w:rsidTr="0023714C">
        <w:trPr>
          <w:trHeight w:val="33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EB4" w:rsidRPr="00994EB4" w:rsidRDefault="00994EB4" w:rsidP="00994E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994EB4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9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EB4" w:rsidRPr="00994EB4" w:rsidRDefault="00994EB4" w:rsidP="00994E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994EB4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9978551</w:t>
            </w:r>
          </w:p>
        </w:tc>
      </w:tr>
      <w:tr w:rsidR="00994EB4" w:rsidRPr="00994EB4" w:rsidTr="0023714C">
        <w:trPr>
          <w:trHeight w:val="33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EB4" w:rsidRPr="00994EB4" w:rsidRDefault="00994EB4" w:rsidP="00994E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994EB4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95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EB4" w:rsidRPr="00994EB4" w:rsidRDefault="00994EB4" w:rsidP="00994E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994EB4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9985042</w:t>
            </w:r>
          </w:p>
        </w:tc>
      </w:tr>
      <w:tr w:rsidR="00994EB4" w:rsidRPr="00994EB4" w:rsidTr="0023714C">
        <w:trPr>
          <w:trHeight w:val="33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EB4" w:rsidRPr="00994EB4" w:rsidRDefault="00994EB4" w:rsidP="00994E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994EB4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EB4" w:rsidRPr="00994EB4" w:rsidRDefault="00994EB4" w:rsidP="00994E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994EB4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998959</w:t>
            </w:r>
          </w:p>
        </w:tc>
      </w:tr>
      <w:tr w:rsidR="00994EB4" w:rsidRPr="00994EB4" w:rsidTr="0023714C">
        <w:trPr>
          <w:trHeight w:val="33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EB4" w:rsidRPr="00994EB4" w:rsidRDefault="00994EB4" w:rsidP="00994E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994EB4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.05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EB4" w:rsidRPr="00994EB4" w:rsidRDefault="00994EB4" w:rsidP="00994E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994EB4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9992769</w:t>
            </w:r>
          </w:p>
        </w:tc>
      </w:tr>
      <w:tr w:rsidR="00994EB4" w:rsidRPr="00994EB4" w:rsidTr="0023714C">
        <w:trPr>
          <w:trHeight w:val="33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EB4" w:rsidRPr="00994EB4" w:rsidRDefault="00994EB4" w:rsidP="00994E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994EB4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.1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EB4" w:rsidRPr="00994EB4" w:rsidRDefault="00994EB4" w:rsidP="00994E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994EB4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9994986</w:t>
            </w:r>
          </w:p>
        </w:tc>
      </w:tr>
      <w:tr w:rsidR="00994EB4" w:rsidRPr="00994EB4" w:rsidTr="0023714C">
        <w:trPr>
          <w:trHeight w:val="33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EB4" w:rsidRPr="00994EB4" w:rsidRDefault="00994EB4" w:rsidP="00994E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994EB4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.15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EB4" w:rsidRPr="00994EB4" w:rsidRDefault="00994EB4" w:rsidP="00994E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994EB4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999653</w:t>
            </w:r>
          </w:p>
        </w:tc>
      </w:tr>
      <w:tr w:rsidR="00994EB4" w:rsidRPr="00994EB4" w:rsidTr="0023714C">
        <w:trPr>
          <w:trHeight w:val="33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EB4" w:rsidRPr="00994EB4" w:rsidRDefault="00994EB4" w:rsidP="00994E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994EB4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.2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EB4" w:rsidRPr="00994EB4" w:rsidRDefault="00994EB4" w:rsidP="00994E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994EB4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9997603</w:t>
            </w:r>
          </w:p>
        </w:tc>
      </w:tr>
      <w:tr w:rsidR="00994EB4" w:rsidRPr="00994EB4" w:rsidTr="0023714C">
        <w:trPr>
          <w:trHeight w:val="33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EB4" w:rsidRPr="00994EB4" w:rsidRDefault="00994EB4" w:rsidP="00994E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994EB4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.25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EB4" w:rsidRPr="00994EB4" w:rsidRDefault="00994EB4" w:rsidP="00994E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994EB4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9998347</w:t>
            </w:r>
          </w:p>
        </w:tc>
      </w:tr>
      <w:tr w:rsidR="00994EB4" w:rsidRPr="00994EB4" w:rsidTr="0023714C">
        <w:trPr>
          <w:trHeight w:val="33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EB4" w:rsidRPr="00994EB4" w:rsidRDefault="00994EB4" w:rsidP="00994E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994EB4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.3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EB4" w:rsidRPr="00994EB4" w:rsidRDefault="00994EB4" w:rsidP="00994E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994EB4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9998862</w:t>
            </w:r>
          </w:p>
        </w:tc>
      </w:tr>
      <w:tr w:rsidR="00994EB4" w:rsidRPr="00994EB4" w:rsidTr="0023714C">
        <w:trPr>
          <w:trHeight w:val="33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EB4" w:rsidRPr="00994EB4" w:rsidRDefault="00994EB4" w:rsidP="00994E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994EB4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.35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EB4" w:rsidRPr="00994EB4" w:rsidRDefault="00994EB4" w:rsidP="00994E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994EB4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9999218</w:t>
            </w:r>
          </w:p>
        </w:tc>
      </w:tr>
      <w:tr w:rsidR="00994EB4" w:rsidRPr="00994EB4" w:rsidTr="0023714C">
        <w:trPr>
          <w:trHeight w:val="33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EB4" w:rsidRPr="00994EB4" w:rsidRDefault="00994EB4" w:rsidP="00994E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994EB4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.4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EB4" w:rsidRPr="00994EB4" w:rsidRDefault="00994EB4" w:rsidP="00994E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994EB4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9999464</w:t>
            </w:r>
          </w:p>
        </w:tc>
      </w:tr>
      <w:tr w:rsidR="00994EB4" w:rsidRPr="00994EB4" w:rsidTr="0023714C">
        <w:trPr>
          <w:trHeight w:val="33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EB4" w:rsidRPr="00994EB4" w:rsidRDefault="00994EB4" w:rsidP="00994E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994EB4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.45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EB4" w:rsidRPr="00994EB4" w:rsidRDefault="00994EB4" w:rsidP="00994E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994EB4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9999633</w:t>
            </w:r>
          </w:p>
        </w:tc>
      </w:tr>
      <w:tr w:rsidR="00994EB4" w:rsidRPr="00994EB4" w:rsidTr="0023714C">
        <w:trPr>
          <w:trHeight w:val="33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EB4" w:rsidRPr="00994EB4" w:rsidRDefault="00994EB4" w:rsidP="00994E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994EB4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.5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EB4" w:rsidRPr="00994EB4" w:rsidRDefault="00994EB4" w:rsidP="00994E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994EB4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9999749</w:t>
            </w:r>
          </w:p>
        </w:tc>
      </w:tr>
      <w:tr w:rsidR="00994EB4" w:rsidRPr="00994EB4" w:rsidTr="0023714C">
        <w:trPr>
          <w:trHeight w:val="33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EB4" w:rsidRPr="00994EB4" w:rsidRDefault="00994EB4" w:rsidP="00994E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994EB4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.55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EB4" w:rsidRPr="00994EB4" w:rsidRDefault="00994EB4" w:rsidP="00994EB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994EB4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9999829</w:t>
            </w:r>
          </w:p>
        </w:tc>
      </w:tr>
    </w:tbl>
    <w:p w:rsidR="00DE4B60" w:rsidRPr="0037435C" w:rsidRDefault="00DE4B60" w:rsidP="00994EB4">
      <w:pPr>
        <w:tabs>
          <w:tab w:val="left" w:pos="6311"/>
          <w:tab w:val="right" w:pos="9360"/>
        </w:tabs>
        <w:spacing w:after="0" w:line="480" w:lineRule="auto"/>
        <w:rPr>
          <w:rFonts w:ascii="Times New Roman" w:hAnsi="Times New Roman"/>
          <w:sz w:val="24"/>
          <w:szCs w:val="24"/>
          <w:lang w:eastAsia="ko-KR"/>
        </w:rPr>
      </w:pPr>
    </w:p>
    <w:p w:rsidR="00762D50" w:rsidRDefault="00762D50" w:rsidP="00F31C56">
      <w:pPr>
        <w:jc w:val="center"/>
      </w:pPr>
    </w:p>
    <w:sectPr w:rsidR="00762D5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17BD2" w:rsidRDefault="00517BD2" w:rsidP="009F04CF">
      <w:pPr>
        <w:spacing w:after="0" w:line="240" w:lineRule="auto"/>
      </w:pPr>
      <w:r>
        <w:separator/>
      </w:r>
    </w:p>
  </w:endnote>
  <w:endnote w:type="continuationSeparator" w:id="0">
    <w:p w:rsidR="00517BD2" w:rsidRDefault="00517BD2" w:rsidP="009F04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17BD2" w:rsidRDefault="00517BD2" w:rsidP="009F04CF">
      <w:pPr>
        <w:spacing w:after="0" w:line="240" w:lineRule="auto"/>
      </w:pPr>
      <w:r>
        <w:separator/>
      </w:r>
    </w:p>
  </w:footnote>
  <w:footnote w:type="continuationSeparator" w:id="0">
    <w:p w:rsidR="00517BD2" w:rsidRDefault="00517BD2" w:rsidP="009F04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4B60"/>
    <w:rsid w:val="00092548"/>
    <w:rsid w:val="001464BB"/>
    <w:rsid w:val="001468C8"/>
    <w:rsid w:val="0023714C"/>
    <w:rsid w:val="002604C3"/>
    <w:rsid w:val="002D582A"/>
    <w:rsid w:val="003E00F3"/>
    <w:rsid w:val="003F7B34"/>
    <w:rsid w:val="004B7298"/>
    <w:rsid w:val="00517BD2"/>
    <w:rsid w:val="00593FD0"/>
    <w:rsid w:val="006616B9"/>
    <w:rsid w:val="00663E78"/>
    <w:rsid w:val="006F4D92"/>
    <w:rsid w:val="00762D50"/>
    <w:rsid w:val="008A148B"/>
    <w:rsid w:val="008F0B54"/>
    <w:rsid w:val="00994EB4"/>
    <w:rsid w:val="009F04CF"/>
    <w:rsid w:val="00AE01F0"/>
    <w:rsid w:val="00B16C4D"/>
    <w:rsid w:val="00BC7BD1"/>
    <w:rsid w:val="00D14B3E"/>
    <w:rsid w:val="00D73A32"/>
    <w:rsid w:val="00DE4B60"/>
    <w:rsid w:val="00F241F5"/>
    <w:rsid w:val="00F31C56"/>
    <w:rsid w:val="00F75F64"/>
    <w:rsid w:val="00FB5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082A150-127B-4FD9-8B29-2F30C9772F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E4B60"/>
    <w:pPr>
      <w:jc w:val="left"/>
    </w:pPr>
    <w:rPr>
      <w:rFonts w:ascii="Calibri" w:eastAsia="맑은 고딕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F04C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F04CF"/>
    <w:rPr>
      <w:rFonts w:ascii="Calibri" w:eastAsia="맑은 고딕" w:hAnsi="Calibri" w:cs="Times New Roman"/>
      <w:kern w:val="0"/>
      <w:sz w:val="22"/>
      <w:lang w:eastAsia="en-US"/>
    </w:rPr>
  </w:style>
  <w:style w:type="paragraph" w:styleId="a4">
    <w:name w:val="footer"/>
    <w:basedOn w:val="a"/>
    <w:link w:val="Char0"/>
    <w:uiPriority w:val="99"/>
    <w:unhideWhenUsed/>
    <w:rsid w:val="009F04C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F04CF"/>
    <w:rPr>
      <w:rFonts w:ascii="Calibri" w:eastAsia="맑은 고딕" w:hAnsi="Calibri" w:cs="Times New Roman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606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63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94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5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9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1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7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83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51</Words>
  <Characters>865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20-04-30T08:42:00Z</dcterms:created>
  <dcterms:modified xsi:type="dcterms:W3CDTF">2020-04-30T09:42:00Z</dcterms:modified>
</cp:coreProperties>
</file>